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023" w:rsidRPr="00A31023" w:rsidRDefault="004652BD" w:rsidP="00A3102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Supplementary Table 7</w:t>
      </w:r>
      <w:r w:rsidR="00A31023" w:rsidRPr="00A31023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. </w:t>
      </w:r>
      <w:r w:rsidR="008844F5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South</w:t>
      </w:r>
      <w:r w:rsidR="00A31023" w:rsidRPr="00A31023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 Asian exome-array analysis – Top ranking </w:t>
      </w:r>
      <w:r w:rsidR="00304C2C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gene-based association results at P&lt;1x10</w:t>
      </w:r>
      <w:r w:rsidR="00304C2C" w:rsidRPr="00304C2C">
        <w:rPr>
          <w:rFonts w:ascii="Calibri" w:eastAsia="Times New Roman" w:hAnsi="Calibri" w:cs="Times New Roman"/>
          <w:b/>
          <w:bCs/>
          <w:color w:val="000000"/>
          <w:sz w:val="24"/>
          <w:szCs w:val="20"/>
          <w:vertAlign w:val="superscript"/>
          <w:lang w:eastAsia="en-GB"/>
        </w:rPr>
        <w:t>-3</w:t>
      </w:r>
      <w:r w:rsidR="00A31023" w:rsidRPr="00A31023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. </w:t>
      </w:r>
    </w:p>
    <w:p w:rsidR="00A31023" w:rsidRDefault="00A31023" w:rsidP="00A3102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tbl>
      <w:tblPr>
        <w:tblW w:w="14116" w:type="dxa"/>
        <w:tblInd w:w="93" w:type="dxa"/>
        <w:tblLook w:val="04A0" w:firstRow="1" w:lastRow="0" w:firstColumn="1" w:lastColumn="0" w:noHBand="0" w:noVBand="1"/>
      </w:tblPr>
      <w:tblGrid>
        <w:gridCol w:w="1858"/>
        <w:gridCol w:w="1559"/>
        <w:gridCol w:w="2131"/>
        <w:gridCol w:w="2142"/>
        <w:gridCol w:w="2142"/>
        <w:gridCol w:w="2142"/>
        <w:gridCol w:w="2142"/>
      </w:tblGrid>
      <w:tr w:rsidR="00A31023" w:rsidRPr="00E241D8" w:rsidTr="00A31023">
        <w:trPr>
          <w:trHeight w:val="31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-based te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Locu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variants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MAF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β </w:t>
            </w: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HR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AF </w:t>
            </w:r>
            <w:proofErr w:type="spellStart"/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utoff</w:t>
            </w:r>
            <w:proofErr w:type="spellEnd"/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 w:colFirst="1" w:colLast="1"/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M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MOX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50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E-0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TARBP1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AK3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8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10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TGM7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8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78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ARS2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CDC28A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89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MOX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E-0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CDC151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RSAD2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NGB3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ANGPTL4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8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MOX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50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E-0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CDC151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6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578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7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DNAH8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1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7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92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ARS2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31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K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TGM7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8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8205*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E-0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MOX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65*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OLR1C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997*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RDH16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451*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A31023" w:rsidRPr="00E241D8" w:rsidTr="00A31023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1023" w:rsidRPr="00A011CE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ZNF598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5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2530*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E-04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31023" w:rsidRPr="00E241D8" w:rsidRDefault="00A31023" w:rsidP="00A310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bookmarkEnd w:id="0"/>
    </w:tbl>
    <w:p w:rsidR="00A31023" w:rsidRDefault="00A31023" w:rsidP="00A31023">
      <w:pPr>
        <w:spacing w:after="0" w:line="240" w:lineRule="auto"/>
        <w:rPr>
          <w:sz w:val="20"/>
          <w:szCs w:val="20"/>
        </w:rPr>
      </w:pPr>
    </w:p>
    <w:p w:rsidR="00A31023" w:rsidRPr="002F1358" w:rsidRDefault="00A31023" w:rsidP="00A31023">
      <w:pPr>
        <w:spacing w:after="0" w:line="240" w:lineRule="auto"/>
        <w:rPr>
          <w:szCs w:val="20"/>
        </w:rPr>
      </w:pP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Abbreviations: CMC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combined multivariate and collapsing; MB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Madsen-Browning;  VT – variable threshold; SKAT – sequence kernel association test; </w:t>
      </w:r>
      <w:r w:rsidR="005D7134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Mean M</w:t>
      </w:r>
      <w:r w:rsidR="005D7134"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AF </w:t>
      </w:r>
      <w:r w:rsidR="005D7134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="005D7134"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</w:t>
      </w:r>
      <w:r w:rsidR="005D7134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average minor </w:t>
      </w:r>
      <w:r w:rsidR="005D7134"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allele frequencies</w:t>
      </w:r>
      <w:r w:rsidR="005D7134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; 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β WHR - β coefficients for gene-based effects on WHR (adjusted for BMI, inverse normal transformed ranked scale normalised), *SKAT test statistic; P value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for association with WHR; MAF </w:t>
      </w:r>
      <w:proofErr w:type="spellStart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cutoff</w:t>
      </w:r>
      <w:proofErr w:type="spellEnd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– permutation-based MAF threshold.</w:t>
      </w:r>
    </w:p>
    <w:p w:rsidR="00A31023" w:rsidRDefault="00A31023" w:rsidP="00A31023">
      <w:pPr>
        <w:spacing w:after="0" w:line="240" w:lineRule="auto"/>
        <w:rPr>
          <w:sz w:val="20"/>
          <w:szCs w:val="20"/>
        </w:rPr>
      </w:pPr>
    </w:p>
    <w:p w:rsidR="00827EEC" w:rsidRPr="00A31023" w:rsidRDefault="00A011CE" w:rsidP="00A31023"/>
    <w:sectPr w:rsidR="00827EEC" w:rsidRPr="00A31023" w:rsidSect="008A1F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07"/>
    <w:rsid w:val="00304C2C"/>
    <w:rsid w:val="004652BD"/>
    <w:rsid w:val="005D7134"/>
    <w:rsid w:val="00613CF9"/>
    <w:rsid w:val="0062588A"/>
    <w:rsid w:val="008844F5"/>
    <w:rsid w:val="008A1F07"/>
    <w:rsid w:val="009E2001"/>
    <w:rsid w:val="009F750D"/>
    <w:rsid w:val="00A011CE"/>
    <w:rsid w:val="00A31023"/>
    <w:rsid w:val="00B11313"/>
    <w:rsid w:val="00C71A26"/>
    <w:rsid w:val="00E06EE1"/>
    <w:rsid w:val="00E5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Bruiser</cp:lastModifiedBy>
  <cp:revision>2</cp:revision>
  <cp:lastPrinted>2015-12-13T15:25:00Z</cp:lastPrinted>
  <dcterms:created xsi:type="dcterms:W3CDTF">2016-04-06T09:58:00Z</dcterms:created>
  <dcterms:modified xsi:type="dcterms:W3CDTF">2016-04-06T09:58:00Z</dcterms:modified>
</cp:coreProperties>
</file>